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90"/>
        <w:tblW w:w="115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49"/>
        <w:gridCol w:w="1900"/>
        <w:gridCol w:w="1902"/>
        <w:gridCol w:w="1422"/>
        <w:gridCol w:w="2143"/>
      </w:tblGrid>
      <w:tr w:rsidR="0037503E" w:rsidRPr="00262699" w:rsidTr="00280CD7">
        <w:trPr>
          <w:trHeight w:val="335"/>
        </w:trPr>
        <w:tc>
          <w:tcPr>
            <w:tcW w:w="1151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AR"/>
              </w:rPr>
            </w:pPr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AR"/>
              </w:rPr>
              <w:t>Supplementary Table 1. Antibodies and immunostaining panels used for flow cytometry</w:t>
            </w:r>
          </w:p>
        </w:tc>
      </w:tr>
      <w:tr w:rsidR="0037503E" w:rsidRPr="00D047CF" w:rsidTr="00D047CF">
        <w:trPr>
          <w:trHeight w:val="412"/>
        </w:trPr>
        <w:tc>
          <w:tcPr>
            <w:tcW w:w="4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proofErr w:type="spellStart"/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s-AR" w:eastAsia="es-AR"/>
              </w:rPr>
              <w:t>Immunostaining</w:t>
            </w:r>
            <w:proofErr w:type="spellEnd"/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s-AR" w:eastAsia="es-AR"/>
              </w:rPr>
              <w:t xml:space="preserve"> panel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proofErr w:type="spellStart"/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s-AR" w:eastAsia="es-AR"/>
              </w:rPr>
              <w:t>Antibody</w:t>
            </w:r>
            <w:proofErr w:type="spellEnd"/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proofErr w:type="spellStart"/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s-AR" w:eastAsia="es-AR"/>
              </w:rPr>
              <w:t>Fluorochrome</w:t>
            </w:r>
            <w:proofErr w:type="spellEnd"/>
          </w:p>
        </w:tc>
        <w:tc>
          <w:tcPr>
            <w:tcW w:w="1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s-AR" w:eastAsia="es-AR"/>
              </w:rPr>
              <w:t>Clone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proofErr w:type="spellStart"/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s-AR" w:eastAsia="es-AR"/>
              </w:rPr>
              <w:t>Manufacturer</w:t>
            </w:r>
            <w:proofErr w:type="spellEnd"/>
          </w:p>
        </w:tc>
      </w:tr>
      <w:tr w:rsidR="0037503E" w:rsidRPr="00D047CF" w:rsidTr="00D047CF">
        <w:trPr>
          <w:trHeight w:val="392"/>
        </w:trPr>
        <w:tc>
          <w:tcPr>
            <w:tcW w:w="414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AR"/>
              </w:rPr>
            </w:pPr>
            <w:proofErr w:type="spellStart"/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AR"/>
              </w:rPr>
              <w:t>Tfh</w:t>
            </w:r>
            <w:proofErr w:type="spellEnd"/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AR"/>
              </w:rPr>
              <w:t xml:space="preserve"> and </w:t>
            </w:r>
            <w:proofErr w:type="spellStart"/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AR"/>
              </w:rPr>
              <w:t>Tfr</w:t>
            </w:r>
            <w:proofErr w:type="spellEnd"/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AR"/>
              </w:rPr>
              <w:t xml:space="preserve"> cell immuno-phenotyping (whole blood and synovial fluid)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D3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FITC</w:t>
            </w:r>
          </w:p>
        </w:tc>
        <w:tc>
          <w:tcPr>
            <w:tcW w:w="14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UCHT1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67339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  <w:r w:rsidRPr="00D047CF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a</w:t>
            </w:r>
          </w:p>
        </w:tc>
      </w:tr>
      <w:tr w:rsidR="0037503E" w:rsidRPr="00D047CF" w:rsidTr="00D047CF">
        <w:trPr>
          <w:trHeight w:val="290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D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APC-H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RPA-T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37503E" w:rsidRPr="00D047CF" w:rsidTr="00D047CF">
        <w:trPr>
          <w:trHeight w:val="296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D45R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s-AR" w:eastAsia="es-AR"/>
              </w:rPr>
              <w:t>PE-Cy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5H9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37503E" w:rsidRPr="00D047CF" w:rsidTr="00D047CF">
        <w:trPr>
          <w:trHeight w:val="302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XCR5 (CD18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AF6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RF8B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37503E" w:rsidRPr="00D047CF" w:rsidTr="00D047CF">
        <w:trPr>
          <w:trHeight w:val="308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D2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s-AR" w:eastAsia="es-AR"/>
              </w:rPr>
              <w:t>M-A25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37503E" w:rsidRPr="00D047CF" w:rsidTr="00D047CF">
        <w:trPr>
          <w:trHeight w:val="292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D127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PerCpCy5.5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eBioRDR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Invitrogen</w:t>
            </w:r>
            <w:r w:rsidRPr="00D047CF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b</w:t>
            </w:r>
          </w:p>
        </w:tc>
      </w:tr>
      <w:tr w:rsidR="0037503E" w:rsidRPr="00D047CF" w:rsidTr="00D047CF">
        <w:trPr>
          <w:trHeight w:val="360"/>
        </w:trPr>
        <w:tc>
          <w:tcPr>
            <w:tcW w:w="414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AR"/>
              </w:rPr>
            </w:pPr>
            <w:proofErr w:type="spellStart"/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AR"/>
              </w:rPr>
              <w:t>Tfh</w:t>
            </w:r>
            <w:proofErr w:type="spellEnd"/>
            <w:r w:rsidRPr="00D047C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AR"/>
              </w:rPr>
              <w:t xml:space="preserve"> cell subsets immuno-phenotyping (whole blood)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D4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APC-H7</w:t>
            </w:r>
          </w:p>
        </w:tc>
        <w:tc>
          <w:tcPr>
            <w:tcW w:w="14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RPA-T4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37503E" w:rsidRPr="00D047CF" w:rsidTr="00D047CF">
        <w:trPr>
          <w:trHeight w:val="288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D45R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FIT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s-AR" w:eastAsia="es-AR"/>
              </w:rPr>
              <w:t xml:space="preserve">ALB11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673393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Beckman</w:t>
            </w:r>
            <w:r w:rsidR="0037503E"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oulter</w:t>
            </w:r>
            <w:proofErr w:type="spellEnd"/>
            <w:r w:rsidR="0037503E" w:rsidRPr="00D047CF">
              <w:rPr>
                <w:rFonts w:ascii="Arial" w:eastAsia="Times New Roman" w:hAnsi="Arial" w:cs="Arial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c</w:t>
            </w:r>
          </w:p>
        </w:tc>
      </w:tr>
      <w:tr w:rsidR="0037503E" w:rsidRPr="00D047CF" w:rsidTr="00D047CF">
        <w:trPr>
          <w:trHeight w:val="288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XCR5 (CD18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AF6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RF8B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37503E" w:rsidRPr="00D047CF" w:rsidTr="00D047CF">
        <w:trPr>
          <w:trHeight w:val="294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CR7 (CD19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E-Cy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3D1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37503E" w:rsidRPr="00D047CF" w:rsidTr="00D047CF">
        <w:trPr>
          <w:trHeight w:val="308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D-1 (CD27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eBioJ1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Invitrogen</w:t>
            </w:r>
          </w:p>
        </w:tc>
      </w:tr>
      <w:tr w:rsidR="0037503E" w:rsidRPr="00D047CF" w:rsidTr="00D047CF">
        <w:trPr>
          <w:trHeight w:val="442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ICOS (CD278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erCp</w:t>
            </w:r>
            <w:proofErr w:type="spellEnd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 eF710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ISA-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Invitrogen</w:t>
            </w:r>
          </w:p>
        </w:tc>
      </w:tr>
      <w:tr w:rsidR="0037503E" w:rsidRPr="00D047CF" w:rsidTr="00D047CF">
        <w:trPr>
          <w:trHeight w:val="244"/>
        </w:trPr>
        <w:tc>
          <w:tcPr>
            <w:tcW w:w="414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7503E" w:rsidRPr="00D047CF" w:rsidRDefault="001B2870" w:rsidP="00280CD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es-AR"/>
              </w:rPr>
            </w:pPr>
            <w:proofErr w:type="spellStart"/>
            <w:r w:rsidRPr="00D047CF">
              <w:rPr>
                <w:rFonts w:ascii="Arial" w:eastAsia="Times New Roman" w:hAnsi="Arial" w:cs="Arial"/>
                <w:b/>
                <w:sz w:val="24"/>
                <w:szCs w:val="24"/>
                <w:lang w:val="en-US" w:eastAsia="es-AR"/>
              </w:rPr>
              <w:t>IFN</w:t>
            </w:r>
            <w:r w:rsidR="00A67FDB" w:rsidRPr="00D047CF">
              <w:rPr>
                <w:rFonts w:ascii="Arial" w:eastAsia="Times New Roman" w:hAnsi="Arial" w:cs="Arial"/>
                <w:b/>
                <w:sz w:val="24"/>
                <w:szCs w:val="24"/>
                <w:lang w:val="en-US" w:eastAsia="es-AR"/>
              </w:rPr>
              <w:t>γ</w:t>
            </w:r>
            <w:proofErr w:type="spellEnd"/>
            <w:r w:rsidR="00A67FDB" w:rsidRPr="00D047CF">
              <w:rPr>
                <w:rFonts w:ascii="Arial" w:eastAsia="Times New Roman" w:hAnsi="Arial" w:cs="Arial"/>
                <w:b/>
                <w:sz w:val="24"/>
                <w:szCs w:val="24"/>
                <w:lang w:val="en-US" w:eastAsia="es-AR"/>
              </w:rPr>
              <w:t>/IL-17 (stimulated PBMCs)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D3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FITC</w:t>
            </w:r>
          </w:p>
        </w:tc>
        <w:tc>
          <w:tcPr>
            <w:tcW w:w="14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UCHT1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37503E" w:rsidRPr="00D047CF" w:rsidTr="00D047CF">
        <w:trPr>
          <w:trHeight w:val="278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D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APC-H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RPA-T4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37503E" w:rsidRPr="00D047CF" w:rsidTr="00D047CF">
        <w:trPr>
          <w:trHeight w:val="308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XCR5 (CD18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AF6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RF8B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37503E" w:rsidRPr="00D047CF" w:rsidTr="00D047CF">
        <w:trPr>
          <w:trHeight w:val="308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FOXP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s-AR" w:eastAsia="es-AR"/>
              </w:rPr>
              <w:t>PE-Cy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236A/E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Invitrogen</w:t>
            </w:r>
          </w:p>
        </w:tc>
      </w:tr>
      <w:tr w:rsidR="0037503E" w:rsidRPr="00D047CF" w:rsidTr="00D047CF">
        <w:trPr>
          <w:trHeight w:val="314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IFN-</w:t>
            </w: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l-GR" w:eastAsia="es-AR"/>
              </w:rPr>
              <w:t>γ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PerCpCy5.5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B2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37503E" w:rsidRPr="00D047CF" w:rsidTr="00D047CF">
        <w:trPr>
          <w:trHeight w:val="278"/>
        </w:trPr>
        <w:tc>
          <w:tcPr>
            <w:tcW w:w="4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IL-17A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N49-65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03E" w:rsidRPr="00D047CF" w:rsidRDefault="0037503E" w:rsidP="00280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A67FDB" w:rsidRPr="00D047CF" w:rsidTr="00D047CF">
        <w:trPr>
          <w:trHeight w:val="394"/>
        </w:trPr>
        <w:tc>
          <w:tcPr>
            <w:tcW w:w="414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A67FDB" w:rsidRPr="00D047CF" w:rsidRDefault="00A67FDB" w:rsidP="00A67FDB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b/>
                <w:sz w:val="24"/>
                <w:szCs w:val="24"/>
                <w:lang w:val="es-AR" w:eastAsia="es-AR"/>
              </w:rPr>
              <w:t>CTLA-4/</w:t>
            </w:r>
            <w:proofErr w:type="spellStart"/>
            <w:r w:rsidRPr="00D047CF">
              <w:rPr>
                <w:rFonts w:ascii="Arial" w:eastAsia="Times New Roman" w:hAnsi="Arial" w:cs="Arial"/>
                <w:b/>
                <w:sz w:val="24"/>
                <w:szCs w:val="24"/>
                <w:lang w:val="es-AR" w:eastAsia="es-AR"/>
              </w:rPr>
              <w:t>GzmB</w:t>
            </w:r>
            <w:proofErr w:type="spellEnd"/>
            <w:r w:rsidRPr="00D047CF">
              <w:rPr>
                <w:rFonts w:ascii="Arial" w:eastAsia="Times New Roman" w:hAnsi="Arial" w:cs="Arial"/>
                <w:b/>
                <w:sz w:val="24"/>
                <w:szCs w:val="24"/>
                <w:lang w:val="es-AR" w:eastAsia="es-AR"/>
              </w:rPr>
              <w:t xml:space="preserve"> (</w:t>
            </w:r>
            <w:proofErr w:type="spellStart"/>
            <w:r w:rsidRPr="00D047CF">
              <w:rPr>
                <w:rFonts w:ascii="Arial" w:eastAsia="Times New Roman" w:hAnsi="Arial" w:cs="Arial"/>
                <w:b/>
                <w:sz w:val="24"/>
                <w:szCs w:val="24"/>
                <w:lang w:val="es-AR" w:eastAsia="es-AR"/>
              </w:rPr>
              <w:t>Unstimulated</w:t>
            </w:r>
            <w:proofErr w:type="spellEnd"/>
            <w:r w:rsidRPr="00D047CF">
              <w:rPr>
                <w:rFonts w:ascii="Arial" w:eastAsia="Times New Roman" w:hAnsi="Arial" w:cs="Arial"/>
                <w:b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D047CF">
              <w:rPr>
                <w:rFonts w:ascii="Arial" w:eastAsia="Times New Roman" w:hAnsi="Arial" w:cs="Arial"/>
                <w:b/>
                <w:sz w:val="24"/>
                <w:szCs w:val="24"/>
                <w:lang w:val="es-AR" w:eastAsia="es-AR"/>
              </w:rPr>
              <w:t>PBMCs</w:t>
            </w:r>
            <w:proofErr w:type="spellEnd"/>
            <w:r w:rsidRPr="00D047CF">
              <w:rPr>
                <w:rFonts w:ascii="Arial" w:eastAsia="Times New Roman" w:hAnsi="Arial" w:cs="Arial"/>
                <w:b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D4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APC-H7</w:t>
            </w:r>
          </w:p>
        </w:tc>
        <w:tc>
          <w:tcPr>
            <w:tcW w:w="142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RPA-T4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A67FDB" w:rsidRPr="00D047CF" w:rsidTr="00D047CF">
        <w:trPr>
          <w:trHeight w:val="278"/>
        </w:trPr>
        <w:tc>
          <w:tcPr>
            <w:tcW w:w="4149" w:type="dxa"/>
            <w:tcBorders>
              <w:left w:val="nil"/>
              <w:right w:val="nil"/>
            </w:tcBorders>
            <w:vAlign w:val="center"/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XCR5 (CD185)</w:t>
            </w:r>
          </w:p>
        </w:tc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AF647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RF8B2</w:t>
            </w:r>
          </w:p>
        </w:tc>
        <w:tc>
          <w:tcPr>
            <w:tcW w:w="21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harmigen</w:t>
            </w:r>
            <w:proofErr w:type="spellEnd"/>
          </w:p>
        </w:tc>
      </w:tr>
      <w:tr w:rsidR="00A67FDB" w:rsidRPr="00D047CF" w:rsidTr="00D047CF">
        <w:trPr>
          <w:trHeight w:val="278"/>
        </w:trPr>
        <w:tc>
          <w:tcPr>
            <w:tcW w:w="4149" w:type="dxa"/>
            <w:tcBorders>
              <w:left w:val="nil"/>
              <w:right w:val="nil"/>
            </w:tcBorders>
            <w:vAlign w:val="center"/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FOXP3</w:t>
            </w:r>
          </w:p>
        </w:tc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s-AR" w:eastAsia="es-AR"/>
              </w:rPr>
              <w:t>PE-Cy7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236A/E7</w:t>
            </w:r>
          </w:p>
        </w:tc>
        <w:tc>
          <w:tcPr>
            <w:tcW w:w="21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Invitrogen</w:t>
            </w:r>
          </w:p>
        </w:tc>
      </w:tr>
      <w:tr w:rsidR="00A67FDB" w:rsidRPr="00D047CF" w:rsidTr="00D047CF">
        <w:trPr>
          <w:trHeight w:val="278"/>
        </w:trPr>
        <w:tc>
          <w:tcPr>
            <w:tcW w:w="4149" w:type="dxa"/>
            <w:tcBorders>
              <w:left w:val="nil"/>
              <w:right w:val="nil"/>
            </w:tcBorders>
            <w:vAlign w:val="center"/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CTLA-4 (CD152)</w:t>
            </w:r>
          </w:p>
        </w:tc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PE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L3D10</w:t>
            </w:r>
          </w:p>
        </w:tc>
        <w:tc>
          <w:tcPr>
            <w:tcW w:w="21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D047CF" w:rsidP="00A67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Biol</w:t>
            </w:r>
            <w:r w:rsidR="00A67FDB"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egend</w:t>
            </w:r>
            <w:r w:rsidR="00A67FDB" w:rsidRPr="00D047CF">
              <w:rPr>
                <w:rFonts w:ascii="Arial" w:eastAsia="Times New Roman" w:hAnsi="Arial" w:cs="Arial"/>
                <w:i/>
                <w:color w:val="000000"/>
                <w:kern w:val="24"/>
                <w:sz w:val="24"/>
                <w:szCs w:val="24"/>
                <w:vertAlign w:val="superscript"/>
                <w:lang w:eastAsia="es-AR"/>
              </w:rPr>
              <w:t>d</w:t>
            </w:r>
            <w:proofErr w:type="spellEnd"/>
          </w:p>
        </w:tc>
      </w:tr>
      <w:tr w:rsidR="00A67FDB" w:rsidRPr="00D047CF" w:rsidTr="00D047CF">
        <w:trPr>
          <w:trHeight w:val="278"/>
        </w:trPr>
        <w:tc>
          <w:tcPr>
            <w:tcW w:w="4149" w:type="dxa"/>
            <w:tcBorders>
              <w:left w:val="nil"/>
              <w:right w:val="nil"/>
            </w:tcBorders>
            <w:vAlign w:val="center"/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s-AR" w:eastAsia="es-AR"/>
              </w:rPr>
            </w:pP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</w:pP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GzmB</w:t>
            </w:r>
            <w:proofErr w:type="spellEnd"/>
          </w:p>
        </w:tc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FITC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</w:pPr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GB11</w:t>
            </w:r>
          </w:p>
        </w:tc>
        <w:tc>
          <w:tcPr>
            <w:tcW w:w="21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</w:pP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Biolegend</w:t>
            </w:r>
            <w:proofErr w:type="spellEnd"/>
          </w:p>
        </w:tc>
      </w:tr>
      <w:tr w:rsidR="00A67FDB" w:rsidRPr="00262699" w:rsidTr="0037503E">
        <w:trPr>
          <w:trHeight w:val="1006"/>
        </w:trPr>
        <w:tc>
          <w:tcPr>
            <w:tcW w:w="1151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FDB" w:rsidRPr="00D047CF" w:rsidRDefault="00A67FDB" w:rsidP="00A67FDB">
            <w:pPr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 w:rsidRPr="00D047CF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vertAlign w:val="superscript"/>
                <w:lang w:val="en-US" w:eastAsia="es-AR"/>
              </w:rPr>
              <w:t xml:space="preserve">a </w:t>
            </w:r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 xml:space="preserve">B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Pharmingen</w:t>
            </w:r>
            <w:proofErr w:type="spellEnd"/>
            <w:r w:rsidRPr="00D047CF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val="en-US" w:eastAsia="es-AR"/>
              </w:rPr>
              <w:t>TM</w:t>
            </w:r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, San José, United States</w:t>
            </w:r>
            <w:r w:rsidR="00262699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.</w:t>
            </w:r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 xml:space="preserve"> </w:t>
            </w:r>
            <w:proofErr w:type="gramStart"/>
            <w:r w:rsidRPr="00D047CF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vertAlign w:val="superscript"/>
                <w:lang w:val="en-US" w:eastAsia="es-AR"/>
              </w:rPr>
              <w:t xml:space="preserve">b </w:t>
            </w:r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 xml:space="preserve"> Invitrogen</w:t>
            </w:r>
            <w:proofErr w:type="gramEnd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, Carlsbad, San Diego, United States</w:t>
            </w:r>
            <w:r w:rsidR="00262699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.</w:t>
            </w:r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 xml:space="preserve"> </w:t>
            </w:r>
            <w:r w:rsidRPr="00D047CF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vertAlign w:val="superscript"/>
                <w:lang w:val="en-US" w:eastAsia="es-AR"/>
              </w:rPr>
              <w:t xml:space="preserve">c </w:t>
            </w:r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Beckman Coulter Company, Marseille, France</w:t>
            </w:r>
            <w:r w:rsidR="00262699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.</w:t>
            </w:r>
            <w:bookmarkStart w:id="0" w:name="_GoBack"/>
            <w:bookmarkEnd w:id="0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 xml:space="preserve"> </w:t>
            </w:r>
            <w:r w:rsidRPr="00D047CF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vertAlign w:val="superscript"/>
                <w:lang w:val="en-US" w:eastAsia="es-AR"/>
              </w:rPr>
              <w:t xml:space="preserve">d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Biolegend</w:t>
            </w:r>
            <w:proofErr w:type="spellEnd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, San Diego, United States.</w:t>
            </w:r>
            <w:r w:rsidRPr="00D047CF">
              <w:rPr>
                <w:rFonts w:ascii="Arial" w:eastAsia="Times New Roman" w:hAnsi="Arial" w:cs="Arial"/>
                <w:lang w:val="en-US" w:eastAsia="es-AR"/>
              </w:rPr>
              <w:t xml:space="preserve"> </w:t>
            </w:r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 xml:space="preserve">PBMCs: peripheral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bood</w:t>
            </w:r>
            <w:proofErr w:type="spellEnd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 xml:space="preserve"> mononuclear cells; FITC, fluorescein 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isothiocyanate</w:t>
            </w:r>
            <w:proofErr w:type="spellEnd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 xml:space="preserve">; AF, Alexa Fluor; APC,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allophycocyanin</w:t>
            </w:r>
            <w:proofErr w:type="spellEnd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 xml:space="preserve">; Cy, cyanine; PE,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phycoerythrin</w:t>
            </w:r>
            <w:proofErr w:type="spellEnd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 xml:space="preserve">;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PerCP</w:t>
            </w:r>
            <w:proofErr w:type="spellEnd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 xml:space="preserve">, </w:t>
            </w:r>
            <w:proofErr w:type="spellStart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peridinin</w:t>
            </w:r>
            <w:proofErr w:type="spellEnd"/>
            <w:r w:rsidRPr="00D047CF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-chlorophyll proteins</w:t>
            </w:r>
          </w:p>
        </w:tc>
      </w:tr>
    </w:tbl>
    <w:p w:rsidR="00A63B75" w:rsidRPr="00B329A7" w:rsidRDefault="00262699">
      <w:pPr>
        <w:rPr>
          <w:lang w:val="en-US"/>
        </w:rPr>
      </w:pPr>
    </w:p>
    <w:sectPr w:rsidR="00A63B75" w:rsidRPr="00B329A7" w:rsidSect="00B329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347D08"/>
    <w:multiLevelType w:val="hybridMultilevel"/>
    <w:tmpl w:val="A6A8F056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9A7"/>
    <w:rsid w:val="000124B5"/>
    <w:rsid w:val="000125EC"/>
    <w:rsid w:val="000231D8"/>
    <w:rsid w:val="000332AA"/>
    <w:rsid w:val="00033F11"/>
    <w:rsid w:val="000373E4"/>
    <w:rsid w:val="00060B6A"/>
    <w:rsid w:val="00061EA7"/>
    <w:rsid w:val="000834F9"/>
    <w:rsid w:val="000949BF"/>
    <w:rsid w:val="000A0AF2"/>
    <w:rsid w:val="00110118"/>
    <w:rsid w:val="001129D1"/>
    <w:rsid w:val="00127616"/>
    <w:rsid w:val="00181023"/>
    <w:rsid w:val="001B2870"/>
    <w:rsid w:val="001E1F44"/>
    <w:rsid w:val="001E5615"/>
    <w:rsid w:val="001E566B"/>
    <w:rsid w:val="002037AC"/>
    <w:rsid w:val="00212AD9"/>
    <w:rsid w:val="0022426E"/>
    <w:rsid w:val="00243383"/>
    <w:rsid w:val="00251EFA"/>
    <w:rsid w:val="00257D42"/>
    <w:rsid w:val="00262699"/>
    <w:rsid w:val="00280CD7"/>
    <w:rsid w:val="002879EE"/>
    <w:rsid w:val="00291B8C"/>
    <w:rsid w:val="002F4AE4"/>
    <w:rsid w:val="003107D7"/>
    <w:rsid w:val="00330EBD"/>
    <w:rsid w:val="00343C2B"/>
    <w:rsid w:val="0036421A"/>
    <w:rsid w:val="0037503E"/>
    <w:rsid w:val="00377BDA"/>
    <w:rsid w:val="003C1065"/>
    <w:rsid w:val="003D0438"/>
    <w:rsid w:val="003D1025"/>
    <w:rsid w:val="003D6047"/>
    <w:rsid w:val="003D7297"/>
    <w:rsid w:val="003E331C"/>
    <w:rsid w:val="003E7F50"/>
    <w:rsid w:val="003F7DFB"/>
    <w:rsid w:val="004027CC"/>
    <w:rsid w:val="00413D4C"/>
    <w:rsid w:val="00423A84"/>
    <w:rsid w:val="00432A91"/>
    <w:rsid w:val="00435DFB"/>
    <w:rsid w:val="00476D0A"/>
    <w:rsid w:val="0047726D"/>
    <w:rsid w:val="00480075"/>
    <w:rsid w:val="004957E3"/>
    <w:rsid w:val="00496891"/>
    <w:rsid w:val="004B43F7"/>
    <w:rsid w:val="004B4D4B"/>
    <w:rsid w:val="004D7673"/>
    <w:rsid w:val="004F12CF"/>
    <w:rsid w:val="004F3999"/>
    <w:rsid w:val="00523C15"/>
    <w:rsid w:val="00532C57"/>
    <w:rsid w:val="00540DAB"/>
    <w:rsid w:val="00543E6B"/>
    <w:rsid w:val="00547AA1"/>
    <w:rsid w:val="00550FF2"/>
    <w:rsid w:val="00560F5C"/>
    <w:rsid w:val="00570D51"/>
    <w:rsid w:val="00580731"/>
    <w:rsid w:val="0059557A"/>
    <w:rsid w:val="005C5303"/>
    <w:rsid w:val="005D031A"/>
    <w:rsid w:val="005E1459"/>
    <w:rsid w:val="00601139"/>
    <w:rsid w:val="0060400E"/>
    <w:rsid w:val="00654C26"/>
    <w:rsid w:val="00673393"/>
    <w:rsid w:val="006879C0"/>
    <w:rsid w:val="00694355"/>
    <w:rsid w:val="006D4233"/>
    <w:rsid w:val="006E152A"/>
    <w:rsid w:val="006F1829"/>
    <w:rsid w:val="0070442C"/>
    <w:rsid w:val="00764FD9"/>
    <w:rsid w:val="00786209"/>
    <w:rsid w:val="007B3B12"/>
    <w:rsid w:val="007D6D05"/>
    <w:rsid w:val="007E1944"/>
    <w:rsid w:val="007E28FF"/>
    <w:rsid w:val="007F18CB"/>
    <w:rsid w:val="007F57CE"/>
    <w:rsid w:val="00810AC7"/>
    <w:rsid w:val="00825C7F"/>
    <w:rsid w:val="008330E7"/>
    <w:rsid w:val="008456B9"/>
    <w:rsid w:val="00856033"/>
    <w:rsid w:val="00870CA8"/>
    <w:rsid w:val="00886884"/>
    <w:rsid w:val="00891358"/>
    <w:rsid w:val="008962B6"/>
    <w:rsid w:val="008A2FDD"/>
    <w:rsid w:val="008A34FE"/>
    <w:rsid w:val="008C07B5"/>
    <w:rsid w:val="008D2D95"/>
    <w:rsid w:val="00907EEA"/>
    <w:rsid w:val="009642C0"/>
    <w:rsid w:val="00996CFF"/>
    <w:rsid w:val="009A029C"/>
    <w:rsid w:val="009B1AFE"/>
    <w:rsid w:val="009B39CE"/>
    <w:rsid w:val="009E0B32"/>
    <w:rsid w:val="009E6C2E"/>
    <w:rsid w:val="00A52D24"/>
    <w:rsid w:val="00A605A8"/>
    <w:rsid w:val="00A67FDB"/>
    <w:rsid w:val="00A82664"/>
    <w:rsid w:val="00A951DD"/>
    <w:rsid w:val="00AB1299"/>
    <w:rsid w:val="00AB2D92"/>
    <w:rsid w:val="00AB5B2C"/>
    <w:rsid w:val="00AE0F92"/>
    <w:rsid w:val="00B04783"/>
    <w:rsid w:val="00B07634"/>
    <w:rsid w:val="00B2188D"/>
    <w:rsid w:val="00B2501D"/>
    <w:rsid w:val="00B329A7"/>
    <w:rsid w:val="00B442EB"/>
    <w:rsid w:val="00B6576A"/>
    <w:rsid w:val="00B65B6B"/>
    <w:rsid w:val="00B72ABC"/>
    <w:rsid w:val="00BB2A05"/>
    <w:rsid w:val="00BC245D"/>
    <w:rsid w:val="00BC77DC"/>
    <w:rsid w:val="00C024F5"/>
    <w:rsid w:val="00C14E47"/>
    <w:rsid w:val="00C15522"/>
    <w:rsid w:val="00C26154"/>
    <w:rsid w:val="00C32DE7"/>
    <w:rsid w:val="00C37C09"/>
    <w:rsid w:val="00C469DF"/>
    <w:rsid w:val="00C56285"/>
    <w:rsid w:val="00CB7CE8"/>
    <w:rsid w:val="00CC32B0"/>
    <w:rsid w:val="00CC50BF"/>
    <w:rsid w:val="00CC564C"/>
    <w:rsid w:val="00CE165B"/>
    <w:rsid w:val="00CF204E"/>
    <w:rsid w:val="00D02DCF"/>
    <w:rsid w:val="00D031F8"/>
    <w:rsid w:val="00D047CF"/>
    <w:rsid w:val="00D07928"/>
    <w:rsid w:val="00D13237"/>
    <w:rsid w:val="00D15263"/>
    <w:rsid w:val="00D603C0"/>
    <w:rsid w:val="00D65886"/>
    <w:rsid w:val="00D7221A"/>
    <w:rsid w:val="00D74980"/>
    <w:rsid w:val="00D90857"/>
    <w:rsid w:val="00DB4797"/>
    <w:rsid w:val="00DC27B0"/>
    <w:rsid w:val="00DE24D6"/>
    <w:rsid w:val="00DF08B6"/>
    <w:rsid w:val="00DF17AF"/>
    <w:rsid w:val="00E02149"/>
    <w:rsid w:val="00E07CF6"/>
    <w:rsid w:val="00E105C9"/>
    <w:rsid w:val="00E36C9C"/>
    <w:rsid w:val="00E43A69"/>
    <w:rsid w:val="00E44455"/>
    <w:rsid w:val="00E505B3"/>
    <w:rsid w:val="00E529E4"/>
    <w:rsid w:val="00E60B9C"/>
    <w:rsid w:val="00E70028"/>
    <w:rsid w:val="00E85075"/>
    <w:rsid w:val="00E95D87"/>
    <w:rsid w:val="00EB3D0B"/>
    <w:rsid w:val="00EB5B0E"/>
    <w:rsid w:val="00EC600B"/>
    <w:rsid w:val="00EC7F62"/>
    <w:rsid w:val="00ED2D2D"/>
    <w:rsid w:val="00EE07F7"/>
    <w:rsid w:val="00F164EB"/>
    <w:rsid w:val="00F24DA3"/>
    <w:rsid w:val="00F2508A"/>
    <w:rsid w:val="00F80D21"/>
    <w:rsid w:val="00F904DE"/>
    <w:rsid w:val="00FA1FD2"/>
    <w:rsid w:val="00FC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7C1CC"/>
  <w15:chartTrackingRefBased/>
  <w15:docId w15:val="{F2D378FB-AE00-4443-9F34-281EC7268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209"/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862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7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33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</dc:creator>
  <cp:keywords/>
  <dc:description/>
  <cp:lastModifiedBy>Pao</cp:lastModifiedBy>
  <cp:revision>8</cp:revision>
  <dcterms:created xsi:type="dcterms:W3CDTF">2022-04-11T16:11:00Z</dcterms:created>
  <dcterms:modified xsi:type="dcterms:W3CDTF">2022-11-12T11:28:00Z</dcterms:modified>
</cp:coreProperties>
</file>